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AB5E01" w14:textId="77777777" w:rsidR="00B10337" w:rsidRDefault="00B10337" w:rsidP="00B10337">
      <w:pPr>
        <w:pStyle w:val="SupplementaryMaterial"/>
        <w:rPr>
          <w:b w:val="0"/>
        </w:rPr>
      </w:pPr>
      <w:r>
        <w:t>Supplementary Material</w:t>
      </w:r>
    </w:p>
    <w:tbl>
      <w:tblPr>
        <w:tblW w:w="12433" w:type="dxa"/>
        <w:tblLayout w:type="fixed"/>
        <w:tblLook w:val="06A0" w:firstRow="1" w:lastRow="0" w:firstColumn="1" w:lastColumn="0" w:noHBand="1" w:noVBand="1"/>
      </w:tblPr>
      <w:tblGrid>
        <w:gridCol w:w="4637"/>
        <w:gridCol w:w="1949"/>
        <w:gridCol w:w="1949"/>
        <w:gridCol w:w="1949"/>
        <w:gridCol w:w="1949"/>
      </w:tblGrid>
      <w:tr w:rsidR="2DDE59B3" w14:paraId="7B7BF59D" w14:textId="77777777" w:rsidTr="630F86E6">
        <w:trPr>
          <w:trHeight w:val="300"/>
        </w:trPr>
        <w:tc>
          <w:tcPr>
            <w:tcW w:w="12433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C62377" w14:textId="6A8CD225" w:rsidR="2DDE59B3" w:rsidRDefault="00B10337" w:rsidP="2DDE59B3">
            <w:pPr>
              <w:spacing w:after="0"/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Supplementary </w:t>
            </w:r>
            <w:r w:rsidR="630F86E6" w:rsidRPr="630F86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1</w:t>
            </w:r>
            <w:r w:rsidR="630F86E6" w:rsidRPr="630F86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. Nonparametric Correlations (ρ) Between Measures of Motor Skills and Communication in Non-ASD Group</w:t>
            </w:r>
          </w:p>
        </w:tc>
      </w:tr>
      <w:tr w:rsidR="2DDE59B3" w14:paraId="4B2C7D77" w14:textId="77777777" w:rsidTr="630F86E6">
        <w:trPr>
          <w:trHeight w:val="300"/>
        </w:trPr>
        <w:tc>
          <w:tcPr>
            <w:tcW w:w="46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3FADF" w14:textId="414C715E" w:rsidR="2DDE59B3" w:rsidRDefault="2DDE59B3"/>
        </w:tc>
        <w:tc>
          <w:tcPr>
            <w:tcW w:w="7796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9FD16" w14:textId="5D6E2A38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otor Measures</w:t>
            </w:r>
          </w:p>
        </w:tc>
      </w:tr>
      <w:tr w:rsidR="2DDE59B3" w14:paraId="4C9CEBF9" w14:textId="77777777" w:rsidTr="630F86E6">
        <w:trPr>
          <w:trHeight w:val="360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99716A" w14:textId="5BDF7B6E" w:rsidR="2DDE59B3" w:rsidRDefault="52D5090E" w:rsidP="52D5090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D509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munication Variables (Clinical Measure)</w:t>
            </w: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98FDF" w14:textId="51DE5D27" w:rsidR="2DDE59B3" w:rsidRDefault="52D5090E" w:rsidP="52D5090E">
            <w:pPr>
              <w:spacing w:after="0"/>
              <w:jc w:val="center"/>
            </w:pPr>
            <w:r w:rsidRPr="52D509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GPT</w:t>
            </w: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A47D9E" w14:textId="78B4908C" w:rsidR="2DDE59B3" w:rsidRDefault="52D5090E" w:rsidP="52D5090E">
            <w:pPr>
              <w:spacing w:after="0"/>
              <w:jc w:val="center"/>
            </w:pPr>
            <w:r w:rsidRPr="52D509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MI</w:t>
            </w: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AEFC7" w14:textId="3DBAC864" w:rsidR="2DDE59B3" w:rsidRDefault="52D5090E" w:rsidP="52D5090E">
            <w:pPr>
              <w:spacing w:after="0"/>
              <w:jc w:val="center"/>
            </w:pPr>
            <w:r w:rsidRPr="52D509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MI-Motor</w:t>
            </w: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9615E5" w14:textId="7C62B6F8" w:rsidR="2DDE59B3" w:rsidRDefault="52D5090E" w:rsidP="52D5090E">
            <w:pPr>
              <w:spacing w:after="0"/>
              <w:jc w:val="center"/>
            </w:pPr>
            <w:r w:rsidRPr="52D509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FTT</w:t>
            </w:r>
          </w:p>
        </w:tc>
      </w:tr>
      <w:tr w:rsidR="2DDE59B3" w14:paraId="15EE7025" w14:textId="77777777" w:rsidTr="630F86E6">
        <w:trPr>
          <w:trHeight w:val="315"/>
        </w:trPr>
        <w:tc>
          <w:tcPr>
            <w:tcW w:w="463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DDCA2A" w14:textId="5F8176DB" w:rsidR="2DDE59B3" w:rsidRDefault="2DDE59B3" w:rsidP="630F86E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F5A2F2" w14:textId="14E746F2" w:rsidR="2DDE59B3" w:rsidRDefault="2DDE59B3" w:rsidP="630F86E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8BE2B4" w14:textId="5CD76CC4" w:rsidR="2DDE59B3" w:rsidRDefault="2DDE59B3" w:rsidP="630F86E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F4470D" w14:textId="143BF123" w:rsidR="2DDE59B3" w:rsidRDefault="2DDE59B3" w:rsidP="630F86E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7C8144" w14:textId="3F51BD1E" w:rsidR="2DDE59B3" w:rsidRDefault="2DDE59B3" w:rsidP="630F86E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2DDE59B3" w14:paraId="6F7ABF6C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742030" w14:textId="4E64E4D7" w:rsidR="2DDE59B3" w:rsidRDefault="630F86E6" w:rsidP="630F86E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adochokines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F4F803" w14:textId="3D90DE33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184681" w14:textId="062C9BEB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4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0EFCA5" w14:textId="7134A42C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494B04" w14:textId="2F22EB6E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26</w:t>
            </w:r>
          </w:p>
        </w:tc>
      </w:tr>
      <w:tr w:rsidR="630F86E6" w14:paraId="5DF5784F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BE769E" w14:textId="4761B0A9" w:rsidR="630F86E6" w:rsidRDefault="630F86E6" w:rsidP="630F86E6">
            <w:pPr>
              <w:spacing w:after="0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ticulation (GFTA-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3CDFC4" w14:textId="4338B704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8D17C5" w14:textId="68602D26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C1891C" w14:textId="74ECB112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2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B6A089" w14:textId="0C054290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2</w:t>
            </w:r>
          </w:p>
        </w:tc>
      </w:tr>
      <w:tr w:rsidR="630F86E6" w14:paraId="5CFD6A27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A097A2" w14:textId="60D72920" w:rsidR="630F86E6" w:rsidRDefault="630F86E6" w:rsidP="630F86E6">
            <w:pPr>
              <w:spacing w:after="0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romotor Sequences (NEPSY-II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4B180B" w14:textId="0CA4957C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D6C81B" w14:textId="40DB8422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7CC6AB" w14:textId="6E8D5977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9889C1" w14:textId="51ABA60B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34</w:t>
            </w:r>
          </w:p>
        </w:tc>
      </w:tr>
      <w:tr w:rsidR="630F86E6" w14:paraId="477FA8E9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2C93B5" w14:textId="728E6C38" w:rsidR="630F86E6" w:rsidRDefault="630F86E6" w:rsidP="630F86E6">
            <w:pPr>
              <w:spacing w:after="0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pid Naming (NEPSY-II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85C821" w14:textId="3746947F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1809BB" w14:textId="7FCF3116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C5DF4A" w14:textId="2CF8D3FE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4B2207" w14:textId="4678537F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7</w:t>
            </w:r>
          </w:p>
        </w:tc>
      </w:tr>
      <w:tr w:rsidR="2DDE59B3" w14:paraId="1D3055CC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1935D6" w14:textId="057673BF" w:rsidR="2DDE59B3" w:rsidRDefault="2DDE59B3" w:rsidP="2DDE59B3">
            <w:pPr>
              <w:spacing w:after="0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uditory Naming Response Time (AVNT-C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C289FF" w14:textId="6B6E1712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076DF0" w14:textId="7C86D90B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439E99" w14:textId="2729CFA1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A00A71" w14:textId="7598DF75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2DDE59B3" w14:paraId="119EED37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905633" w14:textId="440AF55F" w:rsidR="2DDE59B3" w:rsidRDefault="2DDE59B3" w:rsidP="2DDE59B3">
            <w:pPr>
              <w:spacing w:after="0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isual Naming Response Time (AVNT-C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2472A8" w14:textId="40CDA9A4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3316F8" w14:textId="041F7EC7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2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E5A967" w14:textId="31C933D4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6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2E78ED" w14:textId="27482390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44</w:t>
            </w:r>
          </w:p>
        </w:tc>
      </w:tr>
      <w:tr w:rsidR="630F86E6" w14:paraId="20C8D1A2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9257DF" w14:textId="5B4E14D2" w:rsidR="630F86E6" w:rsidRDefault="630F86E6" w:rsidP="630F86E6">
            <w:pPr>
              <w:spacing w:after="0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pressive Vocabulary (EVT-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E44F99" w14:textId="05B37303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4F5D03" w14:textId="3714D5CF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423C43" w14:textId="6C8AA064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8F462B" w14:textId="3938FEE2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19</w:t>
            </w:r>
          </w:p>
        </w:tc>
      </w:tr>
      <w:tr w:rsidR="630F86E6" w14:paraId="52DA1A32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E6AFF9" w14:textId="61AE78EC" w:rsidR="630F86E6" w:rsidRDefault="630F86E6" w:rsidP="630F86E6">
            <w:pPr>
              <w:spacing w:after="0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ceptive Vocabulary (PPVT-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3765C6" w14:textId="171F40DE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101706" w14:textId="422627A4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72F80C" w14:textId="2BD09C02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3A6351" w14:textId="4D1D070B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9</w:t>
            </w:r>
          </w:p>
        </w:tc>
      </w:tr>
      <w:tr w:rsidR="2DDE59B3" w14:paraId="6805E3C9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800B06" w14:textId="5CBB4E4B" w:rsidR="630F86E6" w:rsidRDefault="630F86E6" w:rsidP="630F86E6">
            <w:pPr>
              <w:spacing w:after="0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pressive Language (CELF-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1958DB" w14:textId="381620FE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A4F249" w14:textId="1F4BBD7A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21C2B7" w14:textId="2DF9FF34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3E553F" w14:textId="4A7F3FD9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28</w:t>
            </w:r>
          </w:p>
        </w:tc>
      </w:tr>
      <w:tr w:rsidR="2DDE59B3" w14:paraId="4CA3CA6A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303C95" w14:textId="5D6C8546" w:rsidR="2DDE59B3" w:rsidRDefault="2DDE59B3" w:rsidP="2DDE59B3">
            <w:pPr>
              <w:spacing w:after="0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ceptive Language (CELF-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37B532" w14:textId="3987E5D6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0E576C" w14:textId="5986A0AB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C3238A" w14:textId="208B1C93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8522A5" w14:textId="7432AF50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2DDE59B3" w14:paraId="3A62C110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8C99ED" w14:textId="6276B128" w:rsidR="630F86E6" w:rsidRDefault="630F86E6" w:rsidP="630F86E6">
            <w:pPr>
              <w:spacing w:after="0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unctional Communication (BASC-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AEBA48" w14:textId="48A8612C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C5FC4C" w14:textId="4626D005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523947" w14:textId="107FE841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9547E0" w14:textId="681FD045" w:rsidR="630F86E6" w:rsidRDefault="630F86E6" w:rsidP="630F86E6">
            <w:pPr>
              <w:spacing w:after="0"/>
              <w:jc w:val="center"/>
            </w:pPr>
            <w:r w:rsidRPr="630F86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5</w:t>
            </w:r>
          </w:p>
        </w:tc>
      </w:tr>
      <w:tr w:rsidR="2DDE59B3" w14:paraId="7044E75B" w14:textId="77777777" w:rsidTr="630F86E6">
        <w:trPr>
          <w:trHeight w:val="315"/>
        </w:trPr>
        <w:tc>
          <w:tcPr>
            <w:tcW w:w="4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294A91" w14:textId="3CA95655" w:rsidR="2DDE59B3" w:rsidRDefault="2DDE59B3" w:rsidP="2DDE59B3">
            <w:pPr>
              <w:spacing w:after="0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rent Reported Social Communication (SCQ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8543A6" w14:textId="5A59FE25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80748B" w14:textId="499771A7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9CC5DB" w14:textId="38205090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3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11CC64" w14:textId="4E71AD23" w:rsidR="2DDE59B3" w:rsidRDefault="2DDE59B3" w:rsidP="2DDE59B3">
            <w:pPr>
              <w:spacing w:after="0"/>
              <w:jc w:val="center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64</w:t>
            </w:r>
          </w:p>
        </w:tc>
      </w:tr>
      <w:tr w:rsidR="2DDE59B3" w14:paraId="4A07B400" w14:textId="77777777" w:rsidTr="630F86E6">
        <w:trPr>
          <w:trHeight w:val="300"/>
        </w:trPr>
        <w:tc>
          <w:tcPr>
            <w:tcW w:w="12433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55D779" w14:textId="41517BB7" w:rsidR="2DDE59B3" w:rsidRDefault="2DDE59B3" w:rsidP="2DDE59B3">
            <w:pPr>
              <w:spacing w:after="0"/>
            </w:pPr>
            <w:r w:rsidRPr="2DDE59B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* Significant after Benjamin-Hochberg correction for multiple comparisons</w:t>
            </w:r>
          </w:p>
        </w:tc>
      </w:tr>
      <w:tr w:rsidR="2DDE59B3" w14:paraId="0DE9CF70" w14:textId="77777777" w:rsidTr="630F86E6">
        <w:trPr>
          <w:trHeight w:val="1200"/>
        </w:trPr>
        <w:tc>
          <w:tcPr>
            <w:tcW w:w="1243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DA1011" w14:textId="51AEB39C" w:rsidR="2DDE59B3" w:rsidRDefault="52D5090E" w:rsidP="52D5090E">
            <w:pPr>
              <w:spacing w:after="0"/>
            </w:pPr>
            <w:r w:rsidRPr="52D509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FTA-3 = Goldman-Fristoe Test of Articulation, Third Edition; EVT-3 = Expressive Vocabulary Test, Third Edition; AVNT-C = Auditory and Visual Naming Test - Children; BASC-3 = Behavior Assessment System for Children, Third Edition; CELF-5 = Clinical Evaluation of Language Fundamentals, Fifth Edition; PPVT-5 = Peabody Picture Vocabulary Test, Fifth Edition; SCQ = Social Communication Questionnaire; DGPT = Dominant Hand Grooved Pegboard Test; </w:t>
            </w:r>
            <w:r w:rsidRPr="52D5090E">
              <w:rPr>
                <w:rFonts w:ascii="Times New Roman" w:eastAsia="Times New Roman" w:hAnsi="Times New Roman" w:cs="Times New Roman"/>
                <w:sz w:val="22"/>
                <w:szCs w:val="22"/>
              </w:rPr>
              <w:t>VMI = Beery–Buktenica Developmental Test of Visual–Motor Integration; VMI-Motor = Beery–Buktenica Developmental Test of Visual–Motor Integration - Motor Coordination; DFTT = Dominant Hand Finger Tapping Test</w:t>
            </w:r>
          </w:p>
        </w:tc>
      </w:tr>
      <w:tr w:rsidR="2DDE59B3" w14:paraId="3AC991FA" w14:textId="77777777" w:rsidTr="630F86E6">
        <w:trPr>
          <w:trHeight w:val="501"/>
        </w:trPr>
        <w:tc>
          <w:tcPr>
            <w:tcW w:w="12433" w:type="dxa"/>
            <w:gridSpan w:val="5"/>
            <w:vMerge/>
            <w:vAlign w:val="center"/>
          </w:tcPr>
          <w:p w14:paraId="1C8F8149" w14:textId="77777777" w:rsidR="0066483F" w:rsidRDefault="0066483F"/>
        </w:tc>
      </w:tr>
      <w:tr w:rsidR="2DDE59B3" w14:paraId="6F5B9DB1" w14:textId="77777777" w:rsidTr="630F86E6">
        <w:trPr>
          <w:trHeight w:val="501"/>
        </w:trPr>
        <w:tc>
          <w:tcPr>
            <w:tcW w:w="12433" w:type="dxa"/>
            <w:gridSpan w:val="5"/>
            <w:vMerge/>
            <w:vAlign w:val="center"/>
          </w:tcPr>
          <w:p w14:paraId="136B19F6" w14:textId="77777777" w:rsidR="0066483F" w:rsidRDefault="0066483F"/>
        </w:tc>
      </w:tr>
      <w:tr w:rsidR="2DDE59B3" w14:paraId="202B82EC" w14:textId="77777777" w:rsidTr="630F86E6">
        <w:trPr>
          <w:trHeight w:val="501"/>
        </w:trPr>
        <w:tc>
          <w:tcPr>
            <w:tcW w:w="12433" w:type="dxa"/>
            <w:gridSpan w:val="5"/>
            <w:vMerge/>
            <w:vAlign w:val="center"/>
          </w:tcPr>
          <w:p w14:paraId="61685F53" w14:textId="77777777" w:rsidR="0066483F" w:rsidRDefault="0066483F"/>
        </w:tc>
      </w:tr>
    </w:tbl>
    <w:p w14:paraId="76BA9434" w14:textId="419FBB92" w:rsidR="2DDE59B3" w:rsidRDefault="2DDE59B3" w:rsidP="2DDE59B3">
      <w:pPr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</w:pPr>
    </w:p>
    <w:sectPr w:rsidR="2DDE59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1E4F4DB6"/>
    <w:rsid w:val="0066483F"/>
    <w:rsid w:val="006A50DD"/>
    <w:rsid w:val="008D7ABB"/>
    <w:rsid w:val="00B10337"/>
    <w:rsid w:val="1E4F4DB6"/>
    <w:rsid w:val="2DDE59B3"/>
    <w:rsid w:val="52D5090E"/>
    <w:rsid w:val="550EA7C2"/>
    <w:rsid w:val="630F8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F4DB6"/>
  <w15:docId w15:val="{C15677C6-E487-472D-9468-BE088DDA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isintenso">
    <w:name w:val="Intense Emphasis"/>
    <w:basedOn w:val="Fuentedeprrafopredeter"/>
    <w:uiPriority w:val="21"/>
    <w:qFormat/>
    <w:rPr>
      <w:i/>
      <w:iCs/>
      <w:color w:val="0F4761" w:themeColor="accent1" w:themeShade="BF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404040" w:themeColor="text1" w:themeTint="BF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destacadaCar">
    <w:name w:val="Cita destacada Car"/>
    <w:basedOn w:val="Fuentedeprrafopredeter"/>
    <w:link w:val="Citadestacada"/>
    <w:uiPriority w:val="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upplementaryMaterial">
    <w:name w:val="Supplementary Material"/>
    <w:basedOn w:val="Ttulo"/>
    <w:next w:val="Ttulo"/>
    <w:qFormat/>
    <w:rsid w:val="00B1033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8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Lam</dc:creator>
  <cp:keywords/>
  <dc:description/>
  <cp:lastModifiedBy>Marian Simarro</cp:lastModifiedBy>
  <cp:revision>1</cp:revision>
  <dcterms:created xsi:type="dcterms:W3CDTF">2024-01-24T00:11:00Z</dcterms:created>
  <dcterms:modified xsi:type="dcterms:W3CDTF">2024-05-14T19:52:00Z</dcterms:modified>
</cp:coreProperties>
</file>